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3031"/>
        <w:tblW w:w="10479" w:type="dxa"/>
        <w:tblLayout w:type="fixed"/>
        <w:tblLook w:val="04A0" w:firstRow="1" w:lastRow="0" w:firstColumn="1" w:lastColumn="0" w:noHBand="0" w:noVBand="1"/>
      </w:tblPr>
      <w:tblGrid>
        <w:gridCol w:w="851"/>
        <w:gridCol w:w="3401"/>
        <w:gridCol w:w="850"/>
        <w:gridCol w:w="3119"/>
        <w:gridCol w:w="992"/>
        <w:gridCol w:w="1266"/>
      </w:tblGrid>
      <w:tr w:rsidR="00AF63FB" w14:paraId="661633DC" w14:textId="77777777" w:rsidTr="00AF63FB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A05B0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687FCA">
              <w:rPr>
                <w:rFonts w:ascii="Arial" w:hAnsi="Arial" w:cs="Arial"/>
                <w:b/>
                <w:sz w:val="20"/>
                <w:szCs w:val="20"/>
              </w:rPr>
              <w:t>Full model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9212E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 of full mod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ABF4B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99B6E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C961D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ed variab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7B77E" w14:textId="77777777" w:rsidR="00AF63FB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ald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 test </w:t>
            </w:r>
          </w:p>
          <w:p w14:paraId="0D573844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FCA">
              <w:rPr>
                <w:rFonts w:ascii="Arial" w:hAnsi="Arial" w:cs="Arial"/>
                <w:b/>
                <w:sz w:val="20"/>
                <w:szCs w:val="20"/>
              </w:rPr>
              <w:t>(p</w:t>
            </w: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>value)</w:t>
            </w:r>
          </w:p>
        </w:tc>
      </w:tr>
      <w:tr w:rsidR="00AF63FB" w14:paraId="0CCDE354" w14:textId="77777777" w:rsidTr="00AF63FB">
        <w:trPr>
          <w:trHeight w:val="27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70BC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D920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Em+Db+Med+M+A+G+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9225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500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ed+M+A+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44C2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9813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AF63FB" w14:paraId="3835319B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B97F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2EE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ed+M+A+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3D3E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1C4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+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EF2A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058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</w:tr>
      <w:tr w:rsidR="00AF63FB" w14:paraId="410E521D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D80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904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+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EB0D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189B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Db+M</w:t>
            </w:r>
            <w:r w:rsidRPr="00687FCA">
              <w:rPr>
                <w:rFonts w:ascii="Arial" w:hAnsi="Arial" w:cs="Arial"/>
                <w:sz w:val="20"/>
                <w:szCs w:val="20"/>
              </w:rPr>
              <w:t>+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C5B4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6A9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*</w:t>
            </w:r>
          </w:p>
        </w:tc>
      </w:tr>
      <w:tr w:rsidR="00AF63FB" w14:paraId="18F3A281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F6FA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C9DC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+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CC1F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9AE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Db</w:t>
            </w:r>
            <w:r w:rsidRPr="00687FCA">
              <w:rPr>
                <w:rFonts w:ascii="Arial" w:hAnsi="Arial" w:cs="Arial"/>
                <w:sz w:val="20"/>
                <w:szCs w:val="20"/>
              </w:rPr>
              <w:t>+A+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668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489D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9*</w:t>
            </w:r>
          </w:p>
        </w:tc>
      </w:tr>
      <w:tr w:rsidR="00AF63FB" w14:paraId="24188B8F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DED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DB5C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+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0D52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E5C5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8E61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1AF3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AF63FB" w14:paraId="42687349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B807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BE8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+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4705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3599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23EC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D99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AF63FB" w14:paraId="1E2C7F7C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93E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03B3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AA64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994B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+Su+</w:t>
            </w:r>
            <w:r w:rsidRPr="00687FCA">
              <w:rPr>
                <w:rFonts w:ascii="Arial" w:hAnsi="Arial" w:cs="Arial"/>
                <w:sz w:val="20"/>
                <w:szCs w:val="20"/>
              </w:rPr>
              <w:t>Db+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995B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FA00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*</w:t>
            </w:r>
          </w:p>
        </w:tc>
      </w:tr>
      <w:tr w:rsidR="00AF63FB" w14:paraId="62E77C4E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7557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5468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16C2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0FC7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3670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24F3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AF63FB" w14:paraId="56AEEBBA" w14:textId="77777777" w:rsidTr="00AF63FB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AA1B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 w:rsidRPr="00687FC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AB9F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+</w:t>
            </w:r>
            <w:r w:rsidRPr="00687FCA">
              <w:rPr>
                <w:rFonts w:ascii="Arial" w:hAnsi="Arial" w:cs="Arial"/>
                <w:sz w:val="20"/>
                <w:szCs w:val="20"/>
              </w:rPr>
              <w:t>Db+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B61F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A86A" w14:textId="77777777" w:rsidR="00AF63FB" w:rsidRPr="00687FCA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U=</w:t>
            </w:r>
            <w:proofErr w:type="spellStart"/>
            <w:r w:rsidRPr="00687FCA">
              <w:rPr>
                <w:rFonts w:ascii="Arial" w:hAnsi="Arial" w:cs="Arial"/>
                <w:sz w:val="20"/>
                <w:szCs w:val="20"/>
              </w:rPr>
              <w:t>I+Su+</w:t>
            </w:r>
            <w:r>
              <w:rPr>
                <w:rFonts w:ascii="Arial" w:hAnsi="Arial" w:cs="Arial"/>
                <w:sz w:val="20"/>
                <w:szCs w:val="20"/>
              </w:rPr>
              <w:t>Em</w:t>
            </w:r>
            <w:r w:rsidRPr="00687FCA">
              <w:rPr>
                <w:rFonts w:ascii="Arial" w:hAnsi="Arial" w:cs="Arial"/>
                <w:sz w:val="20"/>
                <w:szCs w:val="20"/>
              </w:rPr>
              <w:t>+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CC96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8DC7" w14:textId="77777777" w:rsidR="00AF63FB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F63FB" w14:paraId="3F67A82B" w14:textId="77777777" w:rsidTr="00AF63FB">
        <w:trPr>
          <w:trHeight w:val="10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60FA5" w14:textId="77777777" w:rsidR="00AF63FB" w:rsidRPr="00A26397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2F4F3" w14:textId="77777777" w:rsidR="00AF63FB" w:rsidRPr="00A26397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BD71C" w14:textId="77777777" w:rsidR="00AF63FB" w:rsidRPr="00A26397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815ED" w14:textId="77777777" w:rsidR="00AF63FB" w:rsidRPr="00A26397" w:rsidRDefault="00AF63FB" w:rsidP="00AF6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E0D3F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F164F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  <w:tr w:rsidR="00AF63FB" w14:paraId="4EF6D30F" w14:textId="77777777" w:rsidTr="00AF63FB">
        <w:trPr>
          <w:trHeight w:val="346"/>
        </w:trPr>
        <w:tc>
          <w:tcPr>
            <w:tcW w:w="104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B60CD" w14:textId="77777777" w:rsidR="00AF63FB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D42C34">
              <w:rPr>
                <w:rFonts w:ascii="Arial" w:hAnsi="Arial" w:cs="Arial"/>
                <w:sz w:val="20"/>
                <w:szCs w:val="20"/>
              </w:rPr>
              <w:t>* variable retained as influencing effect size of other parameters by &gt;30%</w:t>
            </w:r>
          </w:p>
          <w:p w14:paraId="77AD5084" w14:textId="77777777" w:rsidR="00CE50A1" w:rsidRPr="00D42C34" w:rsidRDefault="00CE50A1" w:rsidP="00AF63F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3FB" w14:paraId="1510D7E4" w14:textId="77777777" w:rsidTr="00AF63FB">
        <w:trPr>
          <w:trHeight w:val="34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D112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8B96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Utility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D0A2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BA36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</w:t>
            </w:r>
            <w:r w:rsidRPr="00A26397">
              <w:rPr>
                <w:rFonts w:ascii="Arial" w:hAnsi="Arial" w:cs="Arial"/>
                <w:sz w:val="20"/>
                <w:szCs w:val="20"/>
              </w:rPr>
              <w:t xml:space="preserve"> ≥1 medical cond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78C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7CF7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  <w:tr w:rsidR="00AF63FB" w14:paraId="44F3FA88" w14:textId="77777777" w:rsidTr="00AF63FB">
        <w:trPr>
          <w:trHeight w:val="4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F63B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1C4F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EB99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31D0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BB3F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530D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  <w:tr w:rsidR="00AF63FB" w14:paraId="66CE6A11" w14:textId="77777777" w:rsidTr="00AF63FB">
        <w:trPr>
          <w:trHeight w:val="47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00F5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90C5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Previous OBPI 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A044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5494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7F9E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9FAD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  <w:tr w:rsidR="00AF63FB" w14:paraId="5A2B8429" w14:textId="77777777" w:rsidTr="00AF63FB">
        <w:trPr>
          <w:trHeight w:val="4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ED30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0A33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3679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81D2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222B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AAC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  <w:tr w:rsidR="00AF63FB" w14:paraId="562D2AD5" w14:textId="77777777" w:rsidTr="00AF63FB">
        <w:trPr>
          <w:trHeight w:val="23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0444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89B5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ability benefits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B8E6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28B9" w14:textId="77777777" w:rsidR="00AF63FB" w:rsidRPr="00A26397" w:rsidRDefault="00AF63FB" w:rsidP="00AF63FB">
            <w:pPr>
              <w:rPr>
                <w:rFonts w:ascii="Arial" w:hAnsi="Arial" w:cs="Arial"/>
                <w:sz w:val="20"/>
                <w:szCs w:val="20"/>
              </w:rPr>
            </w:pPr>
            <w:r w:rsidRPr="00A26397">
              <w:rPr>
                <w:rFonts w:ascii="Arial" w:hAnsi="Arial" w:cs="Arial"/>
                <w:sz w:val="20"/>
                <w:szCs w:val="20"/>
              </w:rPr>
              <w:t>Education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FA86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  <w:p w14:paraId="2BC4E529" w14:textId="77777777" w:rsidR="00AF63F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20C0" w14:textId="77777777" w:rsidR="00AF63FB" w:rsidRPr="00D2342B" w:rsidRDefault="00AF63FB" w:rsidP="00AF63F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DD1195A" w14:textId="0DF97E13" w:rsidR="00E71100" w:rsidRPr="00CE50A1" w:rsidRDefault="00CE50A1" w:rsidP="00CE50A1">
      <w:pPr>
        <w:jc w:val="center"/>
        <w:rPr>
          <w:b/>
        </w:rPr>
      </w:pPr>
      <w:r w:rsidRPr="00CE50A1">
        <w:rPr>
          <w:rFonts w:ascii="Arial" w:hAnsi="Arial" w:cs="Arial"/>
          <w:b/>
        </w:rPr>
        <w:t xml:space="preserve">Backward elimination steps used to determine final multivariable model for </w:t>
      </w:r>
      <w:r w:rsidR="00D25735">
        <w:rPr>
          <w:rFonts w:ascii="Arial" w:hAnsi="Arial" w:cs="Arial"/>
          <w:b/>
        </w:rPr>
        <w:t xml:space="preserve">affected </w:t>
      </w:r>
      <w:r w:rsidRPr="00CE50A1">
        <w:rPr>
          <w:rFonts w:ascii="Arial" w:hAnsi="Arial" w:cs="Arial"/>
          <w:b/>
        </w:rPr>
        <w:t>adults</w:t>
      </w:r>
      <w:bookmarkEnd w:id="0"/>
    </w:p>
    <w:sectPr w:rsidR="00E71100" w:rsidRPr="00CE50A1" w:rsidSect="00697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F63FB"/>
    <w:rsid w:val="00153D1F"/>
    <w:rsid w:val="00697E1E"/>
    <w:rsid w:val="00AF63FB"/>
    <w:rsid w:val="00CE50A1"/>
    <w:rsid w:val="00D25735"/>
    <w:rsid w:val="00DA4C55"/>
    <w:rsid w:val="00E7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A9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810</Characters>
  <Application>Microsoft Office Word</Application>
  <DocSecurity>0</DocSecurity>
  <Lines>115</Lines>
  <Paragraphs>94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4</cp:revision>
  <dcterms:created xsi:type="dcterms:W3CDTF">2018-04-04T14:56:00Z</dcterms:created>
  <dcterms:modified xsi:type="dcterms:W3CDTF">2018-11-08T15:50:00Z</dcterms:modified>
</cp:coreProperties>
</file>